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28BF3" w14:textId="7D952D6E" w:rsidR="00546B38" w:rsidRPr="009077CF" w:rsidRDefault="00C5404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 w:rsidR="00546B38" w:rsidRPr="00546B38">
        <w:rPr>
          <w:rFonts w:ascii="Arial" w:hAnsi="Arial" w:cs="Arial"/>
          <w:b/>
        </w:rPr>
        <w:t xml:space="preserve">Supplementary Table 2. </w:t>
      </w:r>
      <w:r w:rsidR="00101839">
        <w:rPr>
          <w:rFonts w:ascii="Arial" w:hAnsi="Arial" w:cs="Arial"/>
          <w:b/>
        </w:rPr>
        <w:t xml:space="preserve">Comparison of DQA1-DQB1 and DQA1-DRB1 associations in </w:t>
      </w:r>
      <w:proofErr w:type="spellStart"/>
      <w:r w:rsidR="00101839">
        <w:rPr>
          <w:rFonts w:ascii="Arial" w:hAnsi="Arial" w:cs="Arial"/>
          <w:b/>
        </w:rPr>
        <w:t>cPRA</w:t>
      </w:r>
      <w:proofErr w:type="spellEnd"/>
      <w:r w:rsidR="00101839">
        <w:rPr>
          <w:rFonts w:ascii="Arial" w:hAnsi="Arial" w:cs="Arial"/>
          <w:b/>
        </w:rPr>
        <w:t xml:space="preserve"> of highly-sensitized patients</w:t>
      </w:r>
    </w:p>
    <w:tbl>
      <w:tblPr>
        <w:tblW w:w="16223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8"/>
        <w:gridCol w:w="988"/>
        <w:gridCol w:w="1134"/>
        <w:gridCol w:w="1134"/>
        <w:gridCol w:w="1134"/>
        <w:gridCol w:w="1064"/>
        <w:gridCol w:w="1134"/>
        <w:gridCol w:w="922"/>
        <w:gridCol w:w="921"/>
        <w:gridCol w:w="850"/>
        <w:gridCol w:w="851"/>
        <w:gridCol w:w="992"/>
        <w:gridCol w:w="709"/>
        <w:gridCol w:w="1511"/>
        <w:gridCol w:w="941"/>
        <w:gridCol w:w="950"/>
      </w:tblGrid>
      <w:tr w:rsidR="00120610" w:rsidRPr="00605F52" w14:paraId="7AB8FDE5" w14:textId="77777777" w:rsidTr="00120610">
        <w:trPr>
          <w:trHeight w:val="223"/>
        </w:trPr>
        <w:tc>
          <w:tcPr>
            <w:tcW w:w="988" w:type="dxa"/>
          </w:tcPr>
          <w:p w14:paraId="4E07C651" w14:textId="77777777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  <w:vAlign w:val="center"/>
          </w:tcPr>
          <w:p w14:paraId="25BFC6DD" w14:textId="67D0BDA1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05F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ase number</w:t>
            </w:r>
          </w:p>
        </w:tc>
        <w:tc>
          <w:tcPr>
            <w:tcW w:w="2268" w:type="dxa"/>
            <w:gridSpan w:val="2"/>
            <w:vAlign w:val="center"/>
          </w:tcPr>
          <w:p w14:paraId="493CE11B" w14:textId="77777777" w:rsidR="00120610" w:rsidRPr="00164104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641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nti-HLA Class-I antibodies</w:t>
            </w:r>
          </w:p>
        </w:tc>
        <w:tc>
          <w:tcPr>
            <w:tcW w:w="6025" w:type="dxa"/>
            <w:gridSpan w:val="6"/>
            <w:noWrap/>
            <w:vAlign w:val="center"/>
          </w:tcPr>
          <w:p w14:paraId="1E190F44" w14:textId="7E31DDCF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641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nti-HLA Class-II antibodies</w:t>
            </w:r>
          </w:p>
        </w:tc>
        <w:tc>
          <w:tcPr>
            <w:tcW w:w="2552" w:type="dxa"/>
            <w:gridSpan w:val="3"/>
          </w:tcPr>
          <w:p w14:paraId="278DBCA4" w14:textId="07A9F498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05F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Class-II </w:t>
            </w:r>
            <w:proofErr w:type="spellStart"/>
            <w:r w:rsidRPr="00605F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PRA</w:t>
            </w:r>
            <w:proofErr w:type="spellEnd"/>
          </w:p>
        </w:tc>
        <w:tc>
          <w:tcPr>
            <w:tcW w:w="3402" w:type="dxa"/>
            <w:gridSpan w:val="3"/>
          </w:tcPr>
          <w:p w14:paraId="038AB11B" w14:textId="77777777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05F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Total </w:t>
            </w:r>
            <w:proofErr w:type="spellStart"/>
            <w:r w:rsidRPr="00605F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PRA</w:t>
            </w:r>
            <w:proofErr w:type="spellEnd"/>
          </w:p>
        </w:tc>
      </w:tr>
      <w:tr w:rsidR="00120610" w14:paraId="5F565A9E" w14:textId="77777777" w:rsidTr="00120610">
        <w:trPr>
          <w:trHeight w:val="223"/>
        </w:trPr>
        <w:tc>
          <w:tcPr>
            <w:tcW w:w="988" w:type="dxa"/>
          </w:tcPr>
          <w:p w14:paraId="6787F8C4" w14:textId="77777777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88" w:type="dxa"/>
            <w:vMerge w:val="restart"/>
            <w:vAlign w:val="center"/>
          </w:tcPr>
          <w:p w14:paraId="25F13706" w14:textId="1B5002CB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D8AC55" w14:textId="77777777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05F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 antigens</w:t>
            </w:r>
          </w:p>
        </w:tc>
        <w:tc>
          <w:tcPr>
            <w:tcW w:w="1134" w:type="dxa"/>
            <w:noWrap/>
            <w:vAlign w:val="center"/>
          </w:tcPr>
          <w:p w14:paraId="605819D6" w14:textId="77777777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05F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 antigens</w:t>
            </w:r>
          </w:p>
        </w:tc>
        <w:tc>
          <w:tcPr>
            <w:tcW w:w="1134" w:type="dxa"/>
            <w:noWrap/>
            <w:vAlign w:val="center"/>
          </w:tcPr>
          <w:p w14:paraId="2EE4023B" w14:textId="70EBDB2F" w:rsidR="00120610" w:rsidRDefault="00120610" w:rsidP="00775C7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05F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A1</w:t>
            </w:r>
          </w:p>
        </w:tc>
        <w:tc>
          <w:tcPr>
            <w:tcW w:w="1064" w:type="dxa"/>
            <w:noWrap/>
            <w:vAlign w:val="center"/>
          </w:tcPr>
          <w:p w14:paraId="7C3662F4" w14:textId="66F65043" w:rsidR="00120610" w:rsidRDefault="00120610" w:rsidP="004D40F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QB1</w:t>
            </w:r>
          </w:p>
        </w:tc>
        <w:tc>
          <w:tcPr>
            <w:tcW w:w="1134" w:type="dxa"/>
            <w:noWrap/>
            <w:vAlign w:val="center"/>
          </w:tcPr>
          <w:p w14:paraId="4D7F1C75" w14:textId="2A8E4BB0" w:rsidR="00120610" w:rsidRDefault="00120610" w:rsidP="0067751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B1</w:t>
            </w:r>
          </w:p>
        </w:tc>
        <w:tc>
          <w:tcPr>
            <w:tcW w:w="922" w:type="dxa"/>
            <w:vAlign w:val="center"/>
          </w:tcPr>
          <w:p w14:paraId="2E464B09" w14:textId="0F641543" w:rsidR="00120610" w:rsidRDefault="00120610" w:rsidP="0067751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B3</w:t>
            </w:r>
          </w:p>
        </w:tc>
        <w:tc>
          <w:tcPr>
            <w:tcW w:w="921" w:type="dxa"/>
            <w:vAlign w:val="center"/>
          </w:tcPr>
          <w:p w14:paraId="72CAF9CC" w14:textId="78F44648" w:rsidR="00120610" w:rsidRDefault="00120610" w:rsidP="0067751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B4</w:t>
            </w:r>
          </w:p>
        </w:tc>
        <w:tc>
          <w:tcPr>
            <w:tcW w:w="850" w:type="dxa"/>
            <w:vAlign w:val="center"/>
          </w:tcPr>
          <w:p w14:paraId="2ACDF77B" w14:textId="4E392A46" w:rsidR="00120610" w:rsidRDefault="00120610" w:rsidP="0067751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B5</w:t>
            </w:r>
          </w:p>
        </w:tc>
        <w:tc>
          <w:tcPr>
            <w:tcW w:w="851" w:type="dxa"/>
          </w:tcPr>
          <w:p w14:paraId="210DFA66" w14:textId="426B55F9" w:rsidR="00120610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I</w:t>
            </w:r>
          </w:p>
        </w:tc>
        <w:tc>
          <w:tcPr>
            <w:tcW w:w="992" w:type="dxa"/>
          </w:tcPr>
          <w:p w14:paraId="304BE84F" w14:textId="77777777" w:rsidR="00120610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UTR</w:t>
            </w:r>
          </w:p>
        </w:tc>
        <w:tc>
          <w:tcPr>
            <w:tcW w:w="709" w:type="dxa"/>
          </w:tcPr>
          <w:p w14:paraId="6B1BDC96" w14:textId="77777777" w:rsidR="00120610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OS</w:t>
            </w:r>
          </w:p>
        </w:tc>
        <w:tc>
          <w:tcPr>
            <w:tcW w:w="1511" w:type="dxa"/>
          </w:tcPr>
          <w:p w14:paraId="26EA680C" w14:textId="77777777" w:rsidR="00120610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I</w:t>
            </w:r>
          </w:p>
        </w:tc>
        <w:tc>
          <w:tcPr>
            <w:tcW w:w="941" w:type="dxa"/>
          </w:tcPr>
          <w:p w14:paraId="09A64A16" w14:textId="77777777" w:rsidR="00120610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UTR</w:t>
            </w:r>
          </w:p>
        </w:tc>
        <w:tc>
          <w:tcPr>
            <w:tcW w:w="950" w:type="dxa"/>
          </w:tcPr>
          <w:p w14:paraId="4B74EA89" w14:textId="77777777" w:rsidR="00120610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OS</w:t>
            </w:r>
          </w:p>
        </w:tc>
      </w:tr>
      <w:tr w:rsidR="00120610" w14:paraId="4CFF4DFF" w14:textId="77777777" w:rsidTr="00120610">
        <w:trPr>
          <w:trHeight w:val="223"/>
        </w:trPr>
        <w:tc>
          <w:tcPr>
            <w:tcW w:w="988" w:type="dxa"/>
          </w:tcPr>
          <w:p w14:paraId="73305398" w14:textId="7102448C" w:rsidR="00120610" w:rsidRPr="00605F52" w:rsidRDefault="00C74886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Association</w:t>
            </w:r>
          </w:p>
        </w:tc>
        <w:tc>
          <w:tcPr>
            <w:tcW w:w="988" w:type="dxa"/>
            <w:vMerge/>
            <w:vAlign w:val="center"/>
          </w:tcPr>
          <w:p w14:paraId="57558305" w14:textId="665F5AEE" w:rsidR="00120610" w:rsidRPr="00605F52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293" w:type="dxa"/>
            <w:gridSpan w:val="8"/>
            <w:vAlign w:val="center"/>
          </w:tcPr>
          <w:p w14:paraId="6DB1A268" w14:textId="64C7842E" w:rsidR="00120610" w:rsidRDefault="00120610" w:rsidP="0067751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ecificities</w:t>
            </w:r>
          </w:p>
        </w:tc>
        <w:tc>
          <w:tcPr>
            <w:tcW w:w="5954" w:type="dxa"/>
            <w:gridSpan w:val="6"/>
          </w:tcPr>
          <w:p w14:paraId="71F7DDA7" w14:textId="247BBC1A" w:rsidR="00120610" w:rsidRDefault="00120610" w:rsidP="009F333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RA</w:t>
            </w:r>
            <w:proofErr w:type="spellEnd"/>
          </w:p>
        </w:tc>
      </w:tr>
      <w:tr w:rsidR="00120610" w14:paraId="0D054AFC" w14:textId="77777777" w:rsidTr="00120610">
        <w:trPr>
          <w:trHeight w:val="223"/>
        </w:trPr>
        <w:tc>
          <w:tcPr>
            <w:tcW w:w="988" w:type="dxa"/>
          </w:tcPr>
          <w:p w14:paraId="50C4C3A8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vAlign w:val="bottom"/>
          </w:tcPr>
          <w:p w14:paraId="11322922" w14:textId="2003E715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e 1</w:t>
            </w:r>
          </w:p>
        </w:tc>
        <w:tc>
          <w:tcPr>
            <w:tcW w:w="1134" w:type="dxa"/>
            <w:vAlign w:val="bottom"/>
          </w:tcPr>
          <w:p w14:paraId="4C60A7D6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33139635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11764473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  <w:vAlign w:val="bottom"/>
          </w:tcPr>
          <w:p w14:paraId="012CB76A" w14:textId="77777777" w:rsidR="00120610" w:rsidRDefault="00120610" w:rsidP="004F4D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vAlign w:val="bottom"/>
          </w:tcPr>
          <w:p w14:paraId="2B85037F" w14:textId="77777777" w:rsidR="00120610" w:rsidRDefault="00120610" w:rsidP="006775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</w:tcPr>
          <w:p w14:paraId="28E3FC80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</w:tcPr>
          <w:p w14:paraId="4D5A85EA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4D0482D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56DA031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9A75A55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6441433F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36BDB5F5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vAlign w:val="center"/>
          </w:tcPr>
          <w:p w14:paraId="26FA4B53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0" w:type="dxa"/>
            <w:vAlign w:val="center"/>
          </w:tcPr>
          <w:p w14:paraId="6B288864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0610" w14:paraId="29517DD2" w14:textId="77777777" w:rsidTr="00120610">
        <w:trPr>
          <w:trHeight w:val="223"/>
        </w:trPr>
        <w:tc>
          <w:tcPr>
            <w:tcW w:w="988" w:type="dxa"/>
          </w:tcPr>
          <w:p w14:paraId="4698F9BB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8" w:type="dxa"/>
            <w:vAlign w:val="bottom"/>
          </w:tcPr>
          <w:p w14:paraId="71955FA7" w14:textId="2792D242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0A837019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6F702E3E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3DAB0572" w14:textId="6AA870FC" w:rsidR="00120610" w:rsidRDefault="00120610" w:rsidP="009077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 *03</w:t>
            </w:r>
          </w:p>
        </w:tc>
        <w:tc>
          <w:tcPr>
            <w:tcW w:w="1064" w:type="dxa"/>
            <w:noWrap/>
          </w:tcPr>
          <w:p w14:paraId="64FCC93E" w14:textId="5EFCE0ED" w:rsidR="00120610" w:rsidRPr="004F4D6D" w:rsidRDefault="00120610" w:rsidP="009077C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3:01 (DQ7), *04</w:t>
            </w:r>
          </w:p>
        </w:tc>
        <w:tc>
          <w:tcPr>
            <w:tcW w:w="1134" w:type="dxa"/>
            <w:noWrap/>
          </w:tcPr>
          <w:p w14:paraId="50C13FC4" w14:textId="163B0A1B" w:rsidR="00120610" w:rsidRDefault="00120610" w:rsidP="009077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9, *10, *103</w:t>
            </w:r>
          </w:p>
        </w:tc>
        <w:tc>
          <w:tcPr>
            <w:tcW w:w="922" w:type="dxa"/>
          </w:tcPr>
          <w:p w14:paraId="3AFA45DA" w14:textId="39EBF52E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530997D0" w14:textId="14DED46E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110EBEC0" w14:textId="438832EA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 (DR51)</w:t>
            </w:r>
          </w:p>
        </w:tc>
        <w:tc>
          <w:tcPr>
            <w:tcW w:w="851" w:type="dxa"/>
          </w:tcPr>
          <w:p w14:paraId="15A709F5" w14:textId="13752B67" w:rsidR="00120610" w:rsidRDefault="00120610" w:rsidP="009077C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92" w:type="dxa"/>
            <w:vAlign w:val="center"/>
          </w:tcPr>
          <w:p w14:paraId="4435B121" w14:textId="207426DF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5AD91082" w14:textId="2303F6E8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511" w:type="dxa"/>
            <w:vAlign w:val="center"/>
          </w:tcPr>
          <w:p w14:paraId="545B3D0B" w14:textId="1B745E7E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4B41A577" w14:textId="5A59C058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950" w:type="dxa"/>
            <w:vAlign w:val="center"/>
          </w:tcPr>
          <w:p w14:paraId="3075913C" w14:textId="4034CF21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120610" w14:paraId="621AE619" w14:textId="77777777" w:rsidTr="00120610">
        <w:trPr>
          <w:trHeight w:val="223"/>
        </w:trPr>
        <w:tc>
          <w:tcPr>
            <w:tcW w:w="988" w:type="dxa"/>
          </w:tcPr>
          <w:p w14:paraId="7F0C9C2D" w14:textId="21D06B27" w:rsidR="00120610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2CFA3987" w14:textId="53AB73EF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B1</w:t>
            </w:r>
          </w:p>
        </w:tc>
        <w:tc>
          <w:tcPr>
            <w:tcW w:w="988" w:type="dxa"/>
            <w:vAlign w:val="bottom"/>
          </w:tcPr>
          <w:p w14:paraId="35477005" w14:textId="75B146E8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10A14F21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17655A44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26449BCD" w14:textId="77777777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</w:tcPr>
          <w:p w14:paraId="3119CAAF" w14:textId="7A2C7571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,*04</w:t>
            </w:r>
          </w:p>
        </w:tc>
        <w:tc>
          <w:tcPr>
            <w:tcW w:w="1134" w:type="dxa"/>
            <w:noWrap/>
          </w:tcPr>
          <w:p w14:paraId="458172CA" w14:textId="60D6F1B7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9, *10, *103</w:t>
            </w:r>
          </w:p>
        </w:tc>
        <w:tc>
          <w:tcPr>
            <w:tcW w:w="922" w:type="dxa"/>
          </w:tcPr>
          <w:p w14:paraId="121D99B6" w14:textId="2C29C758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149E84EE" w14:textId="30CFE962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205E5F93" w14:textId="3339296C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 (DR51)</w:t>
            </w:r>
          </w:p>
        </w:tc>
        <w:tc>
          <w:tcPr>
            <w:tcW w:w="851" w:type="dxa"/>
            <w:vAlign w:val="center"/>
          </w:tcPr>
          <w:p w14:paraId="5F855E52" w14:textId="6A239C1D" w:rsidR="00120610" w:rsidRDefault="00120610" w:rsidP="00F66B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vAlign w:val="center"/>
          </w:tcPr>
          <w:p w14:paraId="1A805A6A" w14:textId="778C5B3F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7.83</w:t>
            </w:r>
          </w:p>
        </w:tc>
        <w:tc>
          <w:tcPr>
            <w:tcW w:w="709" w:type="dxa"/>
            <w:vAlign w:val="center"/>
          </w:tcPr>
          <w:p w14:paraId="49195A31" w14:textId="5E95742D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11" w:type="dxa"/>
            <w:vAlign w:val="center"/>
          </w:tcPr>
          <w:p w14:paraId="6CA5E0CA" w14:textId="44FAF2B0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32ADA12A" w14:textId="6A3D31A3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4A0CA4CB" w14:textId="48A6230A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20610" w14:paraId="7CEEF83F" w14:textId="77777777" w:rsidTr="00120610">
        <w:trPr>
          <w:trHeight w:val="223"/>
        </w:trPr>
        <w:tc>
          <w:tcPr>
            <w:tcW w:w="988" w:type="dxa"/>
          </w:tcPr>
          <w:p w14:paraId="738B7D93" w14:textId="495D63DE" w:rsidR="00120610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71ED7DD3" w14:textId="1ECD120B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RB1</w:t>
            </w:r>
          </w:p>
        </w:tc>
        <w:tc>
          <w:tcPr>
            <w:tcW w:w="988" w:type="dxa"/>
            <w:vAlign w:val="bottom"/>
          </w:tcPr>
          <w:p w14:paraId="31337751" w14:textId="167DC4A4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1E7531E6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1108055F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7BC2C58E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</w:tcPr>
          <w:p w14:paraId="7A21D3B1" w14:textId="744C494E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3:01 (DQ7), *04</w:t>
            </w:r>
          </w:p>
        </w:tc>
        <w:tc>
          <w:tcPr>
            <w:tcW w:w="1134" w:type="dxa"/>
            <w:noWrap/>
          </w:tcPr>
          <w:p w14:paraId="7EC317EC" w14:textId="03E5B55E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8, *09, *10, *11, *12, *13, *14, *15 *103</w:t>
            </w:r>
          </w:p>
        </w:tc>
        <w:tc>
          <w:tcPr>
            <w:tcW w:w="922" w:type="dxa"/>
          </w:tcPr>
          <w:p w14:paraId="1D79A4DC" w14:textId="59D14871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5EB64398" w14:textId="16716CE4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114BF67D" w14:textId="186B16EF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 (DR51)</w:t>
            </w:r>
          </w:p>
        </w:tc>
        <w:tc>
          <w:tcPr>
            <w:tcW w:w="851" w:type="dxa"/>
            <w:vAlign w:val="center"/>
          </w:tcPr>
          <w:p w14:paraId="2A3BCBD7" w14:textId="7661BA93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vAlign w:val="center"/>
          </w:tcPr>
          <w:p w14:paraId="5307B3F2" w14:textId="2D62A000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8.95</w:t>
            </w:r>
          </w:p>
        </w:tc>
        <w:tc>
          <w:tcPr>
            <w:tcW w:w="709" w:type="dxa"/>
            <w:vAlign w:val="center"/>
          </w:tcPr>
          <w:p w14:paraId="698F37A2" w14:textId="30E76593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9.31</w:t>
            </w:r>
          </w:p>
        </w:tc>
        <w:tc>
          <w:tcPr>
            <w:tcW w:w="1511" w:type="dxa"/>
            <w:vAlign w:val="center"/>
          </w:tcPr>
          <w:p w14:paraId="36563132" w14:textId="289B14E5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23AA21DC" w14:textId="607D5BFF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50E1AE77" w14:textId="443F386D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20610" w14:paraId="708B99D1" w14:textId="77777777" w:rsidTr="00120610">
        <w:trPr>
          <w:trHeight w:val="223"/>
        </w:trPr>
        <w:tc>
          <w:tcPr>
            <w:tcW w:w="988" w:type="dxa"/>
          </w:tcPr>
          <w:p w14:paraId="22C2CEE6" w14:textId="77777777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8" w:type="dxa"/>
            <w:vAlign w:val="bottom"/>
          </w:tcPr>
          <w:p w14:paraId="1A9FF726" w14:textId="3F00F4F9" w:rsidR="00120610" w:rsidRDefault="00120610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05D93F61" w14:textId="2E804845" w:rsidR="00120610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1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0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2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23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24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25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26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29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31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32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33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34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36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43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66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68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69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74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4" w:type="dxa"/>
            <w:noWrap/>
            <w:vAlign w:val="center"/>
          </w:tcPr>
          <w:p w14:paraId="7A612628" w14:textId="2F1617C1" w:rsidR="00120610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13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35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38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44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45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46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49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50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51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52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53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56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57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58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59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62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63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73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75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76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 xml:space="preserve">77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120610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34" w:type="dxa"/>
            <w:noWrap/>
          </w:tcPr>
          <w:p w14:paraId="7C01B607" w14:textId="5F7BC254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 *03</w:t>
            </w:r>
          </w:p>
        </w:tc>
        <w:tc>
          <w:tcPr>
            <w:tcW w:w="1064" w:type="dxa"/>
            <w:noWrap/>
          </w:tcPr>
          <w:p w14:paraId="68B12127" w14:textId="29DAFC6A" w:rsidR="00120610" w:rsidRDefault="00120610" w:rsidP="004F4D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3:01 (DQ7), *04</w:t>
            </w:r>
          </w:p>
        </w:tc>
        <w:tc>
          <w:tcPr>
            <w:tcW w:w="1134" w:type="dxa"/>
            <w:noWrap/>
          </w:tcPr>
          <w:p w14:paraId="6E51C3AF" w14:textId="51123790" w:rsidR="00120610" w:rsidRDefault="00120610" w:rsidP="006775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9, *10, *103</w:t>
            </w:r>
          </w:p>
        </w:tc>
        <w:tc>
          <w:tcPr>
            <w:tcW w:w="922" w:type="dxa"/>
          </w:tcPr>
          <w:p w14:paraId="51CD0DB4" w14:textId="4CD51036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4293996B" w14:textId="42EA6CF9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33716E58" w14:textId="3663683F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 (DR51)</w:t>
            </w:r>
          </w:p>
        </w:tc>
        <w:tc>
          <w:tcPr>
            <w:tcW w:w="851" w:type="dxa"/>
            <w:vAlign w:val="center"/>
          </w:tcPr>
          <w:p w14:paraId="21A302F5" w14:textId="256BECBC" w:rsidR="00120610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5B53471" w14:textId="649204AC" w:rsidR="00120610" w:rsidRPr="00C67823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13A998D0" w14:textId="50CA1D77" w:rsidR="00120610" w:rsidRPr="00C67823" w:rsidRDefault="00120610" w:rsidP="009077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6C581B28" w14:textId="1C19D60D" w:rsidR="00120610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0B16C532" w14:textId="6A23D71A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0397C5CA" w14:textId="7C0002D1" w:rsidR="00120610" w:rsidRPr="00C67823" w:rsidRDefault="0012061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6AA37D5C" w14:textId="77777777" w:rsidTr="00120610">
        <w:trPr>
          <w:trHeight w:val="223"/>
        </w:trPr>
        <w:tc>
          <w:tcPr>
            <w:tcW w:w="988" w:type="dxa"/>
          </w:tcPr>
          <w:p w14:paraId="31881A4E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4BFDF1AC" w14:textId="4D660098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B1</w:t>
            </w:r>
          </w:p>
        </w:tc>
        <w:tc>
          <w:tcPr>
            <w:tcW w:w="988" w:type="dxa"/>
            <w:vAlign w:val="bottom"/>
          </w:tcPr>
          <w:p w14:paraId="4F4622EB" w14:textId="26880A40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50B6751A" w14:textId="79A8B90C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*01, *02, *23, *24, *25, *26, *29, *31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*32, *33, *34, *36, *43, *66, *68, *69, *74, *80</w:t>
            </w:r>
          </w:p>
        </w:tc>
        <w:tc>
          <w:tcPr>
            <w:tcW w:w="1134" w:type="dxa"/>
            <w:noWrap/>
            <w:vAlign w:val="center"/>
          </w:tcPr>
          <w:p w14:paraId="02B73739" w14:textId="3EEA024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*13, *35, *38, *44, *45, *46, *49, *50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*51, *52, *53, *56, *57, *58, *59, *62, *63, *73, *75, *76, *77, *82</w:t>
            </w:r>
          </w:p>
        </w:tc>
        <w:tc>
          <w:tcPr>
            <w:tcW w:w="1134" w:type="dxa"/>
            <w:noWrap/>
          </w:tcPr>
          <w:p w14:paraId="49CE31D7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</w:tcPr>
          <w:p w14:paraId="065ADE6D" w14:textId="6F5018EF" w:rsidR="00C74886" w:rsidRDefault="00C74886" w:rsidP="004F4D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,*04</w:t>
            </w:r>
          </w:p>
        </w:tc>
        <w:tc>
          <w:tcPr>
            <w:tcW w:w="1134" w:type="dxa"/>
            <w:noWrap/>
          </w:tcPr>
          <w:p w14:paraId="6713B37E" w14:textId="6ED987C0" w:rsidR="00C74886" w:rsidRDefault="00C74886" w:rsidP="0067751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9, *10, *103</w:t>
            </w:r>
          </w:p>
        </w:tc>
        <w:tc>
          <w:tcPr>
            <w:tcW w:w="922" w:type="dxa"/>
          </w:tcPr>
          <w:p w14:paraId="79D9D5F1" w14:textId="24DBB672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34F17158" w14:textId="2A39C591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2D95FAF0" w14:textId="055D060D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 (DR51)</w:t>
            </w:r>
          </w:p>
        </w:tc>
        <w:tc>
          <w:tcPr>
            <w:tcW w:w="851" w:type="dxa"/>
          </w:tcPr>
          <w:p w14:paraId="6DC884FA" w14:textId="38659DB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0A26913" w14:textId="2D60893E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1A5DA4A" w14:textId="6B7DCA7D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42B4214C" w14:textId="26355F08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136E4757" w14:textId="2DE68D8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9.96</w:t>
            </w:r>
          </w:p>
        </w:tc>
        <w:tc>
          <w:tcPr>
            <w:tcW w:w="950" w:type="dxa"/>
            <w:vAlign w:val="center"/>
          </w:tcPr>
          <w:p w14:paraId="08B38935" w14:textId="00D03B9B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C74886" w14:paraId="2FE7ED52" w14:textId="77777777" w:rsidTr="00120610">
        <w:trPr>
          <w:trHeight w:val="223"/>
        </w:trPr>
        <w:tc>
          <w:tcPr>
            <w:tcW w:w="988" w:type="dxa"/>
          </w:tcPr>
          <w:p w14:paraId="5D31B463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DQA1</w:t>
            </w:r>
          </w:p>
          <w:p w14:paraId="26E609B3" w14:textId="56E22CC1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RB1</w:t>
            </w:r>
          </w:p>
        </w:tc>
        <w:tc>
          <w:tcPr>
            <w:tcW w:w="988" w:type="dxa"/>
            <w:vAlign w:val="bottom"/>
          </w:tcPr>
          <w:p w14:paraId="36549EA8" w14:textId="682D24B4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675763CD" w14:textId="68F16BC8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, *23, *24, *25, *26, *29, *31, *32, *33, *34, *36, *43, *66, *68, *69, *74, *80</w:t>
            </w:r>
          </w:p>
        </w:tc>
        <w:tc>
          <w:tcPr>
            <w:tcW w:w="1134" w:type="dxa"/>
            <w:noWrap/>
            <w:vAlign w:val="center"/>
          </w:tcPr>
          <w:p w14:paraId="1E9CA856" w14:textId="4C9C98D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13, *35, *38, *44, *45, *46, *49, *50, *51, *52, *53, *56, *57, *58, *59, *62, *63, *73, *75, *76, *77, *82</w:t>
            </w:r>
          </w:p>
        </w:tc>
        <w:tc>
          <w:tcPr>
            <w:tcW w:w="1134" w:type="dxa"/>
            <w:noWrap/>
            <w:vAlign w:val="center"/>
          </w:tcPr>
          <w:p w14:paraId="7AF29E31" w14:textId="5CBDC0F1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4" w:type="dxa"/>
            <w:noWrap/>
          </w:tcPr>
          <w:p w14:paraId="48ABAB6C" w14:textId="3A574F44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03:01 (DQ7), *04</w:t>
            </w:r>
          </w:p>
        </w:tc>
        <w:tc>
          <w:tcPr>
            <w:tcW w:w="1134" w:type="dxa"/>
            <w:noWrap/>
          </w:tcPr>
          <w:p w14:paraId="7CDC1E2E" w14:textId="4288A57E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8, *09, *10, *11, *12, *13, *14, *15 *103</w:t>
            </w:r>
          </w:p>
        </w:tc>
        <w:tc>
          <w:tcPr>
            <w:tcW w:w="922" w:type="dxa"/>
          </w:tcPr>
          <w:p w14:paraId="4AAFA9FA" w14:textId="1BF2EA30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7586C24F" w14:textId="0F4198A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2ADE7B45" w14:textId="628B371B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 (DR51)</w:t>
            </w:r>
          </w:p>
        </w:tc>
        <w:tc>
          <w:tcPr>
            <w:tcW w:w="851" w:type="dxa"/>
            <w:vAlign w:val="center"/>
          </w:tcPr>
          <w:p w14:paraId="69AE7248" w14:textId="49E7D16E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6463236C" w14:textId="5D5A3E8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A52DC52" w14:textId="6A1DAB84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67DB19D1" w14:textId="0F49C511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5B7A5392" w14:textId="38307FA9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9.98</w:t>
            </w:r>
          </w:p>
        </w:tc>
        <w:tc>
          <w:tcPr>
            <w:tcW w:w="950" w:type="dxa"/>
            <w:vAlign w:val="center"/>
          </w:tcPr>
          <w:p w14:paraId="7EE4F069" w14:textId="0ECC0F9C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9.99</w:t>
            </w:r>
          </w:p>
        </w:tc>
      </w:tr>
      <w:tr w:rsidR="00C74886" w14:paraId="071F77AE" w14:textId="77777777" w:rsidTr="00120610">
        <w:trPr>
          <w:trHeight w:val="223"/>
        </w:trPr>
        <w:tc>
          <w:tcPr>
            <w:tcW w:w="988" w:type="dxa"/>
          </w:tcPr>
          <w:p w14:paraId="6E98EEE7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vAlign w:val="bottom"/>
          </w:tcPr>
          <w:p w14:paraId="6F884252" w14:textId="620ED89D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e 2</w:t>
            </w:r>
          </w:p>
        </w:tc>
        <w:tc>
          <w:tcPr>
            <w:tcW w:w="1134" w:type="dxa"/>
            <w:vAlign w:val="bottom"/>
          </w:tcPr>
          <w:p w14:paraId="59653455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1A957420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7294C1E5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4" w:type="dxa"/>
            <w:noWrap/>
            <w:vAlign w:val="center"/>
          </w:tcPr>
          <w:p w14:paraId="4FDF58F7" w14:textId="769E1961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4664CF6D" w14:textId="22BE3904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</w:tcPr>
          <w:p w14:paraId="5E1DB027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</w:tcPr>
          <w:p w14:paraId="21AEA5F3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E234808" w14:textId="4DD93AB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64F6CC9" w14:textId="5CB83B0D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00D3696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35F3CA9F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64B0FD17" w14:textId="0BAF3CB2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1" w:type="dxa"/>
            <w:vAlign w:val="center"/>
          </w:tcPr>
          <w:p w14:paraId="74EA588F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0" w:type="dxa"/>
            <w:vAlign w:val="center"/>
          </w:tcPr>
          <w:p w14:paraId="5D5453CB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74886" w14:paraId="1D54118C" w14:textId="77777777" w:rsidTr="00120610">
        <w:trPr>
          <w:trHeight w:val="223"/>
        </w:trPr>
        <w:tc>
          <w:tcPr>
            <w:tcW w:w="988" w:type="dxa"/>
          </w:tcPr>
          <w:p w14:paraId="57F1D09A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vAlign w:val="bottom"/>
          </w:tcPr>
          <w:p w14:paraId="6AFD6411" w14:textId="7C11F506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5F4C375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69FB2CE7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63F68C1B" w14:textId="3BC308AE" w:rsidR="00C74886" w:rsidRDefault="00C74886" w:rsidP="00AF5A3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</w:t>
            </w:r>
          </w:p>
        </w:tc>
        <w:tc>
          <w:tcPr>
            <w:tcW w:w="1064" w:type="dxa"/>
            <w:noWrap/>
          </w:tcPr>
          <w:p w14:paraId="0469E11F" w14:textId="5DA33F77" w:rsidR="00C74886" w:rsidRDefault="00C74886" w:rsidP="00AF5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:01 (DQ7), *05</w:t>
            </w:r>
          </w:p>
        </w:tc>
        <w:tc>
          <w:tcPr>
            <w:tcW w:w="1134" w:type="dxa"/>
            <w:noWrap/>
          </w:tcPr>
          <w:p w14:paraId="6CEE18A8" w14:textId="291B1E41" w:rsidR="00C74886" w:rsidRDefault="00C74886" w:rsidP="00AF5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7, *09, *10, *12, *103</w:t>
            </w:r>
          </w:p>
        </w:tc>
        <w:tc>
          <w:tcPr>
            <w:tcW w:w="922" w:type="dxa"/>
          </w:tcPr>
          <w:p w14:paraId="001C1558" w14:textId="77777777" w:rsidR="00C74886" w:rsidRDefault="00C74886" w:rsidP="00AF5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Start"/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1,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02,*03</w:t>
            </w:r>
          </w:p>
          <w:p w14:paraId="0534E04B" w14:textId="506B747C" w:rsidR="00C74886" w:rsidRDefault="00C74886" w:rsidP="00AF5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DR52)</w:t>
            </w:r>
          </w:p>
        </w:tc>
        <w:tc>
          <w:tcPr>
            <w:tcW w:w="921" w:type="dxa"/>
          </w:tcPr>
          <w:p w14:paraId="588D4914" w14:textId="510F04C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3F396812" w14:textId="48385D14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185A5248" w14:textId="7B0F77D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92" w:type="dxa"/>
            <w:vAlign w:val="center"/>
          </w:tcPr>
          <w:p w14:paraId="5C136288" w14:textId="7788A54F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6EB7D518" w14:textId="503AB87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1D76E3D2" w14:textId="257FA80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750EAA8E" w14:textId="2D5F0DCF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4EB1FD6D" w14:textId="32A1872E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5645CF02" w14:textId="77777777" w:rsidTr="00120610">
        <w:trPr>
          <w:trHeight w:val="223"/>
        </w:trPr>
        <w:tc>
          <w:tcPr>
            <w:tcW w:w="988" w:type="dxa"/>
          </w:tcPr>
          <w:p w14:paraId="443C9A8F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1319B3EE" w14:textId="64024ACC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DQB1</w:t>
            </w:r>
          </w:p>
        </w:tc>
        <w:tc>
          <w:tcPr>
            <w:tcW w:w="988" w:type="dxa"/>
            <w:vAlign w:val="bottom"/>
          </w:tcPr>
          <w:p w14:paraId="5D80E7EE" w14:textId="72DC93A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54E76A5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1E2A61F9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5AFD529D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  <w:vAlign w:val="center"/>
          </w:tcPr>
          <w:p w14:paraId="435743FA" w14:textId="486734EA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,*04,*05</w:t>
            </w:r>
          </w:p>
        </w:tc>
        <w:tc>
          <w:tcPr>
            <w:tcW w:w="1134" w:type="dxa"/>
            <w:noWrap/>
          </w:tcPr>
          <w:p w14:paraId="05D799BA" w14:textId="0288338C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7, *09, *10, *12, *103</w:t>
            </w:r>
          </w:p>
        </w:tc>
        <w:tc>
          <w:tcPr>
            <w:tcW w:w="922" w:type="dxa"/>
          </w:tcPr>
          <w:p w14:paraId="3E2E2AEC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Start"/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1,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02,*03</w:t>
            </w:r>
          </w:p>
          <w:p w14:paraId="3B31281F" w14:textId="0C3167E5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DR52)</w:t>
            </w:r>
          </w:p>
        </w:tc>
        <w:tc>
          <w:tcPr>
            <w:tcW w:w="921" w:type="dxa"/>
          </w:tcPr>
          <w:p w14:paraId="67DD05E6" w14:textId="3557A6FA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25384430" w14:textId="7EAD8F12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7A9CB409" w14:textId="7B6BF450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vAlign w:val="center"/>
          </w:tcPr>
          <w:p w14:paraId="68B3ABDD" w14:textId="77C3954E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8.41</w:t>
            </w:r>
          </w:p>
        </w:tc>
        <w:tc>
          <w:tcPr>
            <w:tcW w:w="709" w:type="dxa"/>
            <w:vAlign w:val="center"/>
          </w:tcPr>
          <w:p w14:paraId="4FD51B05" w14:textId="2543B6A4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11" w:type="dxa"/>
            <w:vAlign w:val="center"/>
          </w:tcPr>
          <w:p w14:paraId="3D7A7193" w14:textId="79CBC666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1D63D751" w14:textId="19873D54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1A47F9C6" w14:textId="7448862C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4F47870B" w14:textId="77777777" w:rsidTr="00120610">
        <w:trPr>
          <w:trHeight w:val="223"/>
        </w:trPr>
        <w:tc>
          <w:tcPr>
            <w:tcW w:w="988" w:type="dxa"/>
          </w:tcPr>
          <w:p w14:paraId="46FC4EB3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327CF37A" w14:textId="5863F3A8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DRB1</w:t>
            </w:r>
          </w:p>
        </w:tc>
        <w:tc>
          <w:tcPr>
            <w:tcW w:w="988" w:type="dxa"/>
            <w:vAlign w:val="bottom"/>
          </w:tcPr>
          <w:p w14:paraId="411B0AFD" w14:textId="5C187CEA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5815A83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0E7A1BD3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7D8A2505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  <w:vAlign w:val="center"/>
          </w:tcPr>
          <w:p w14:paraId="37BB39F0" w14:textId="5DA46264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:01 (DQ7), *05</w:t>
            </w:r>
          </w:p>
        </w:tc>
        <w:tc>
          <w:tcPr>
            <w:tcW w:w="1134" w:type="dxa"/>
            <w:noWrap/>
            <w:vAlign w:val="bottom"/>
          </w:tcPr>
          <w:p w14:paraId="24AA6F40" w14:textId="07A9B31B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7, *09, *10, *12, *13 *103</w:t>
            </w:r>
          </w:p>
        </w:tc>
        <w:tc>
          <w:tcPr>
            <w:tcW w:w="922" w:type="dxa"/>
          </w:tcPr>
          <w:p w14:paraId="19AC8DF1" w14:textId="77777777" w:rsidR="00C74886" w:rsidRDefault="00C74886" w:rsidP="00FE4D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Start"/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1,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02,*03</w:t>
            </w:r>
          </w:p>
          <w:p w14:paraId="397AB388" w14:textId="0BCE10EC" w:rsidR="00C74886" w:rsidRDefault="00C74886" w:rsidP="00FE4D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DR52)</w:t>
            </w:r>
          </w:p>
        </w:tc>
        <w:tc>
          <w:tcPr>
            <w:tcW w:w="921" w:type="dxa"/>
          </w:tcPr>
          <w:p w14:paraId="3346349C" w14:textId="6356A5F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275D1419" w14:textId="0E29DB76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38D8CB3D" w14:textId="18D3AD13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92" w:type="dxa"/>
            <w:vAlign w:val="center"/>
          </w:tcPr>
          <w:p w14:paraId="6FF9B9ED" w14:textId="3166F5B5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7.63</w:t>
            </w:r>
          </w:p>
        </w:tc>
        <w:tc>
          <w:tcPr>
            <w:tcW w:w="709" w:type="dxa"/>
            <w:vAlign w:val="center"/>
          </w:tcPr>
          <w:p w14:paraId="5A5E9FF9" w14:textId="55ECE5FD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96.42</w:t>
            </w:r>
          </w:p>
        </w:tc>
        <w:tc>
          <w:tcPr>
            <w:tcW w:w="1511" w:type="dxa"/>
            <w:vAlign w:val="center"/>
          </w:tcPr>
          <w:p w14:paraId="7B2BFC6E" w14:textId="1D502AD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617FF428" w14:textId="2788407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04C68777" w14:textId="311DDE36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388FEAA8" w14:textId="77777777" w:rsidTr="00120610">
        <w:trPr>
          <w:trHeight w:val="223"/>
        </w:trPr>
        <w:tc>
          <w:tcPr>
            <w:tcW w:w="988" w:type="dxa"/>
          </w:tcPr>
          <w:p w14:paraId="42B6F52C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8" w:type="dxa"/>
            <w:vAlign w:val="bottom"/>
          </w:tcPr>
          <w:p w14:paraId="5D3EF506" w14:textId="7E955A52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534AC477" w14:textId="39CBFBB9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*01, *03, *11, *24, *25, *26, *29, *30, *31, *32, *33, *34, *36, *43, *66, *68, *69, *74, *80 </w:t>
            </w:r>
          </w:p>
        </w:tc>
        <w:tc>
          <w:tcPr>
            <w:tcW w:w="1134" w:type="dxa"/>
            <w:noWrap/>
            <w:vAlign w:val="center"/>
          </w:tcPr>
          <w:p w14:paraId="765FE889" w14:textId="10BBDE45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7, *08, *13, *18, *27, *37, *38, *39, *41, *42, *44, *45, *46, *47, *48, *49, *51, *52, *53, *54, *55, *56, *57, *58, *59, *60, *61, *62, *63,  *64, *65, *67, *71, *72, *73, *75, *76, *77, *78, *81, *82</w:t>
            </w:r>
          </w:p>
        </w:tc>
        <w:tc>
          <w:tcPr>
            <w:tcW w:w="1134" w:type="dxa"/>
            <w:noWrap/>
          </w:tcPr>
          <w:p w14:paraId="5868D1C5" w14:textId="40DB6511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</w:t>
            </w:r>
          </w:p>
        </w:tc>
        <w:tc>
          <w:tcPr>
            <w:tcW w:w="1064" w:type="dxa"/>
            <w:noWrap/>
          </w:tcPr>
          <w:p w14:paraId="4844521A" w14:textId="7A2F5F8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:01 (DQ7), *05</w:t>
            </w:r>
          </w:p>
        </w:tc>
        <w:tc>
          <w:tcPr>
            <w:tcW w:w="1134" w:type="dxa"/>
            <w:noWrap/>
          </w:tcPr>
          <w:p w14:paraId="000E79A1" w14:textId="2B6DC905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7, *09, *10, *12, *103</w:t>
            </w:r>
          </w:p>
        </w:tc>
        <w:tc>
          <w:tcPr>
            <w:tcW w:w="922" w:type="dxa"/>
          </w:tcPr>
          <w:p w14:paraId="111C87F0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Start"/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1,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02,*03</w:t>
            </w:r>
          </w:p>
          <w:p w14:paraId="599F6015" w14:textId="0E97CF84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DR52)</w:t>
            </w:r>
          </w:p>
        </w:tc>
        <w:tc>
          <w:tcPr>
            <w:tcW w:w="921" w:type="dxa"/>
          </w:tcPr>
          <w:p w14:paraId="430EF5FC" w14:textId="76D4F2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5DABD153" w14:textId="6266ACB3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43CA16B7" w14:textId="1A745DDF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3AD6321D" w14:textId="68A486AD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64D4EE3" w14:textId="5937167F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1ED837D4" w14:textId="7777777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67E27FED" w14:textId="3D898D56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7752A4F9" w14:textId="578A6A0C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518ADB0C" w14:textId="77777777" w:rsidTr="00120610">
        <w:trPr>
          <w:trHeight w:val="223"/>
        </w:trPr>
        <w:tc>
          <w:tcPr>
            <w:tcW w:w="988" w:type="dxa"/>
          </w:tcPr>
          <w:p w14:paraId="0BDA9686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15054942" w14:textId="5BCD5092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B1</w:t>
            </w:r>
          </w:p>
        </w:tc>
        <w:tc>
          <w:tcPr>
            <w:tcW w:w="988" w:type="dxa"/>
            <w:vAlign w:val="bottom"/>
          </w:tcPr>
          <w:p w14:paraId="5BCA608F" w14:textId="7FE87CB6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7DE73A11" w14:textId="7B07175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*01, *03, *11, *24, *25, *26, *29, *30, *31, *32, *33, *34, *36, *43, *66, *68, *69, *74, *80 </w:t>
            </w:r>
          </w:p>
        </w:tc>
        <w:tc>
          <w:tcPr>
            <w:tcW w:w="1134" w:type="dxa"/>
            <w:noWrap/>
            <w:vAlign w:val="center"/>
          </w:tcPr>
          <w:p w14:paraId="2AABA280" w14:textId="7E24C658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7, *08, *13, *18, *27, *37, *38, *39, *41, *42, *44, *45, *46, *47, *48, *49, *51, *52, *53, *54, *55, *56, *57, *58, *59, *60, *61, *62, *63,  *64, *65, *67, *71, *72, *73, *75, *76, *77, *78, *81, *82</w:t>
            </w:r>
          </w:p>
        </w:tc>
        <w:tc>
          <w:tcPr>
            <w:tcW w:w="1134" w:type="dxa"/>
            <w:noWrap/>
            <w:vAlign w:val="center"/>
          </w:tcPr>
          <w:p w14:paraId="1585D9F3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4" w:type="dxa"/>
            <w:noWrap/>
          </w:tcPr>
          <w:p w14:paraId="4B0703C3" w14:textId="0E75F7E2" w:rsidR="00C74886" w:rsidRDefault="00C74886" w:rsidP="00CF0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,*04,*05</w:t>
            </w:r>
          </w:p>
        </w:tc>
        <w:tc>
          <w:tcPr>
            <w:tcW w:w="1134" w:type="dxa"/>
            <w:noWrap/>
          </w:tcPr>
          <w:p w14:paraId="67282A6D" w14:textId="5EB35DF6" w:rsidR="00C74886" w:rsidRDefault="00C74886" w:rsidP="00CF0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7, *09, *10, *12, *103</w:t>
            </w:r>
          </w:p>
        </w:tc>
        <w:tc>
          <w:tcPr>
            <w:tcW w:w="922" w:type="dxa"/>
          </w:tcPr>
          <w:p w14:paraId="22287D70" w14:textId="77777777" w:rsidR="00C74886" w:rsidRDefault="00C74886" w:rsidP="00CF0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Start"/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1,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02,*03</w:t>
            </w:r>
          </w:p>
          <w:p w14:paraId="0AF08898" w14:textId="0660E7B7" w:rsidR="00C74886" w:rsidRPr="00AF5A3B" w:rsidRDefault="00C74886" w:rsidP="00CF0FD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DR52)</w:t>
            </w:r>
          </w:p>
        </w:tc>
        <w:tc>
          <w:tcPr>
            <w:tcW w:w="921" w:type="dxa"/>
          </w:tcPr>
          <w:p w14:paraId="48B4DF66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EB1E06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1FEBC172" w14:textId="786F20A0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3268F028" w14:textId="5A439BD3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7ED1FBC7" w14:textId="6EBDD7AC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58B50BE9" w14:textId="741340D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3496C4FC" w14:textId="21ABB3A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50" w:type="dxa"/>
            <w:vAlign w:val="center"/>
          </w:tcPr>
          <w:p w14:paraId="170FBB23" w14:textId="5317DA05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C74886" w14:paraId="25AA66C5" w14:textId="77777777" w:rsidTr="00120610">
        <w:trPr>
          <w:trHeight w:val="223"/>
        </w:trPr>
        <w:tc>
          <w:tcPr>
            <w:tcW w:w="988" w:type="dxa"/>
          </w:tcPr>
          <w:p w14:paraId="6E98CC39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2AB46C3B" w14:textId="76DFA914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RB1</w:t>
            </w:r>
          </w:p>
        </w:tc>
        <w:tc>
          <w:tcPr>
            <w:tcW w:w="988" w:type="dxa"/>
            <w:vAlign w:val="bottom"/>
          </w:tcPr>
          <w:p w14:paraId="3E0A12D4" w14:textId="06D81543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23812363" w14:textId="494B7758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*01, *03, *11, *24, *25, *26, *29, *30, *31, *32, *33, *34, *36, *43, *66, *68, *69, *74, *80 </w:t>
            </w:r>
          </w:p>
        </w:tc>
        <w:tc>
          <w:tcPr>
            <w:tcW w:w="1134" w:type="dxa"/>
            <w:noWrap/>
            <w:vAlign w:val="center"/>
          </w:tcPr>
          <w:p w14:paraId="2C3754AC" w14:textId="5F09943D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7, *08, *13, *18, *27, *37, *38, *39, *41, *42, *44, *45, *46, *47, *48, *49, *51, *52, *53, *54, *55, *56, *57, *58, *59, *60, *61, *62, *63,  *64, *65, *67, *71, *72, *73, *75, *76, *77, *78, *81, *82</w:t>
            </w:r>
          </w:p>
        </w:tc>
        <w:tc>
          <w:tcPr>
            <w:tcW w:w="1134" w:type="dxa"/>
            <w:noWrap/>
            <w:vAlign w:val="center"/>
          </w:tcPr>
          <w:p w14:paraId="61B81DCE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4" w:type="dxa"/>
            <w:noWrap/>
          </w:tcPr>
          <w:p w14:paraId="6F5C4113" w14:textId="424561C6" w:rsidR="00C74886" w:rsidRDefault="00C74886" w:rsidP="00CF0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:01 (DQ7), *05</w:t>
            </w:r>
          </w:p>
        </w:tc>
        <w:tc>
          <w:tcPr>
            <w:tcW w:w="1134" w:type="dxa"/>
            <w:noWrap/>
          </w:tcPr>
          <w:p w14:paraId="41395C8E" w14:textId="7AC4BC79" w:rsidR="00C74886" w:rsidRDefault="00C74886" w:rsidP="00CF0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7, *09, *10, *12, *13 *103</w:t>
            </w:r>
          </w:p>
        </w:tc>
        <w:tc>
          <w:tcPr>
            <w:tcW w:w="922" w:type="dxa"/>
          </w:tcPr>
          <w:p w14:paraId="687F5C19" w14:textId="77777777" w:rsidR="00C74886" w:rsidRDefault="00C74886" w:rsidP="00CF0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Start"/>
            <w:r w:rsidRPr="00AF5A3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1,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02,*03</w:t>
            </w:r>
          </w:p>
          <w:p w14:paraId="50A087BB" w14:textId="78FD2BE1" w:rsidR="00C74886" w:rsidRPr="00AF5A3B" w:rsidRDefault="00C74886" w:rsidP="00CF0FD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DR52)</w:t>
            </w:r>
          </w:p>
        </w:tc>
        <w:tc>
          <w:tcPr>
            <w:tcW w:w="921" w:type="dxa"/>
          </w:tcPr>
          <w:p w14:paraId="3983EA19" w14:textId="2389602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14B8A0C5" w14:textId="683ABD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09FC5753" w14:textId="30835D64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30AEAFA5" w14:textId="3AA29308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8951207" w14:textId="09EF5B3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49E15C27" w14:textId="3E8C425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65991430" w14:textId="25DA2E98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50" w:type="dxa"/>
            <w:vAlign w:val="center"/>
          </w:tcPr>
          <w:p w14:paraId="3CA87557" w14:textId="24C6BB3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97</w:t>
            </w:r>
          </w:p>
        </w:tc>
      </w:tr>
      <w:tr w:rsidR="00C74886" w14:paraId="3899A67A" w14:textId="77777777" w:rsidTr="00120610">
        <w:trPr>
          <w:trHeight w:val="223"/>
        </w:trPr>
        <w:tc>
          <w:tcPr>
            <w:tcW w:w="988" w:type="dxa"/>
          </w:tcPr>
          <w:p w14:paraId="759E5666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8" w:type="dxa"/>
            <w:vAlign w:val="bottom"/>
          </w:tcPr>
          <w:p w14:paraId="376EE684" w14:textId="66A8D272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e 3</w:t>
            </w:r>
          </w:p>
        </w:tc>
        <w:tc>
          <w:tcPr>
            <w:tcW w:w="1134" w:type="dxa"/>
            <w:vAlign w:val="bottom"/>
          </w:tcPr>
          <w:p w14:paraId="348E271A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4C7EDF6B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3A4DF6F2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  <w:vAlign w:val="center"/>
          </w:tcPr>
          <w:p w14:paraId="5C076B0B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vAlign w:val="bottom"/>
          </w:tcPr>
          <w:p w14:paraId="23A269A0" w14:textId="77777777" w:rsidR="00C74886" w:rsidRDefault="00C74886" w:rsidP="003C50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</w:tcPr>
          <w:p w14:paraId="28BAF6CB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1" w:type="dxa"/>
          </w:tcPr>
          <w:p w14:paraId="279A9128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FBF62FA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1C44FA8C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D4C8BBA" w14:textId="7777777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C992142" w14:textId="7777777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vAlign w:val="center"/>
          </w:tcPr>
          <w:p w14:paraId="399DADC7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vAlign w:val="center"/>
          </w:tcPr>
          <w:p w14:paraId="71208C19" w14:textId="7777777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vAlign w:val="center"/>
          </w:tcPr>
          <w:p w14:paraId="08AB8F00" w14:textId="7777777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74886" w14:paraId="70A85D5D" w14:textId="77777777" w:rsidTr="00120610">
        <w:trPr>
          <w:trHeight w:val="223"/>
        </w:trPr>
        <w:tc>
          <w:tcPr>
            <w:tcW w:w="988" w:type="dxa"/>
          </w:tcPr>
          <w:p w14:paraId="0CD26575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8" w:type="dxa"/>
            <w:vAlign w:val="bottom"/>
          </w:tcPr>
          <w:p w14:paraId="0429EECD" w14:textId="566571FA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57BAD1B0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350B3504" w14:textId="77777777" w:rsidR="00C74886" w:rsidRDefault="00C74886" w:rsidP="003C50F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09FD9966" w14:textId="6E1A7285" w:rsidR="00C74886" w:rsidRDefault="00C74886" w:rsidP="003C50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3</w:t>
            </w:r>
          </w:p>
        </w:tc>
        <w:tc>
          <w:tcPr>
            <w:tcW w:w="1064" w:type="dxa"/>
            <w:noWrap/>
          </w:tcPr>
          <w:p w14:paraId="60F28158" w14:textId="77777777" w:rsidR="00C74886" w:rsidRDefault="00C74886" w:rsidP="003C50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3,*04,*05</w:t>
            </w:r>
          </w:p>
        </w:tc>
        <w:tc>
          <w:tcPr>
            <w:tcW w:w="1134" w:type="dxa"/>
            <w:noWrap/>
          </w:tcPr>
          <w:p w14:paraId="5258FC03" w14:textId="21005FF8" w:rsidR="00C74886" w:rsidRDefault="00C74886" w:rsidP="003C50F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8, *09, *10, *13, *14, *103</w:t>
            </w:r>
          </w:p>
        </w:tc>
        <w:tc>
          <w:tcPr>
            <w:tcW w:w="922" w:type="dxa"/>
          </w:tcPr>
          <w:p w14:paraId="7C59DBC2" w14:textId="266E73FA" w:rsidR="00C74886" w:rsidRDefault="00C74886" w:rsidP="003C50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7B5AF9EB" w14:textId="2FF36ABF" w:rsidR="00C74886" w:rsidRDefault="00C74886" w:rsidP="003C50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08B17CD8" w14:textId="2852E520" w:rsidR="00C74886" w:rsidRDefault="00C74886" w:rsidP="003C50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1CF41C1F" w14:textId="238A38CB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92" w:type="dxa"/>
            <w:vAlign w:val="center"/>
          </w:tcPr>
          <w:p w14:paraId="5BE79D50" w14:textId="2AD0F60A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5F8AEDE9" w14:textId="2D7BAD22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6FD5FA67" w14:textId="50CC77E8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7EF43DCC" w14:textId="4F20D1B4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7AF3A907" w14:textId="3919B8BD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16C2B275" w14:textId="77777777" w:rsidTr="00120610">
        <w:trPr>
          <w:trHeight w:val="223"/>
        </w:trPr>
        <w:tc>
          <w:tcPr>
            <w:tcW w:w="988" w:type="dxa"/>
          </w:tcPr>
          <w:p w14:paraId="6982E517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30D7E032" w14:textId="5D9B910D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DQB1</w:t>
            </w:r>
          </w:p>
        </w:tc>
        <w:tc>
          <w:tcPr>
            <w:tcW w:w="988" w:type="dxa"/>
            <w:vAlign w:val="bottom"/>
          </w:tcPr>
          <w:p w14:paraId="76D52768" w14:textId="7E8AE09D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6A55C8C6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780447D7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5745033B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4" w:type="dxa"/>
            <w:noWrap/>
            <w:vAlign w:val="center"/>
          </w:tcPr>
          <w:p w14:paraId="0D99DFA7" w14:textId="3EE48CD2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,*04,*05</w:t>
            </w:r>
          </w:p>
        </w:tc>
        <w:tc>
          <w:tcPr>
            <w:tcW w:w="1134" w:type="dxa"/>
            <w:noWrap/>
            <w:vAlign w:val="bottom"/>
          </w:tcPr>
          <w:p w14:paraId="6325CEC0" w14:textId="10931BD0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8, *09, *10, *13, *14, *103</w:t>
            </w:r>
          </w:p>
        </w:tc>
        <w:tc>
          <w:tcPr>
            <w:tcW w:w="922" w:type="dxa"/>
          </w:tcPr>
          <w:p w14:paraId="3C7987B9" w14:textId="16B8AC6B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1D58943C" w14:textId="45BB5558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6A3B74F8" w14:textId="3EC5EDF5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0603509F" w14:textId="280604FA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vAlign w:val="center"/>
          </w:tcPr>
          <w:p w14:paraId="4838A746" w14:textId="09F9BDC5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41</w:t>
            </w:r>
          </w:p>
        </w:tc>
        <w:tc>
          <w:tcPr>
            <w:tcW w:w="709" w:type="dxa"/>
            <w:vAlign w:val="center"/>
          </w:tcPr>
          <w:p w14:paraId="4075F528" w14:textId="4CF1E4F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11" w:type="dxa"/>
            <w:vAlign w:val="center"/>
          </w:tcPr>
          <w:p w14:paraId="084AD960" w14:textId="6E7AD00A" w:rsidR="00C74886" w:rsidRDefault="007B493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3A81E32F" w14:textId="788BF95A" w:rsidR="00C74886" w:rsidRPr="00C67823" w:rsidRDefault="007B493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23F55B77" w14:textId="2CE9FD4A" w:rsidR="00C74886" w:rsidRPr="00C67823" w:rsidRDefault="007B4930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6DBF04B1" w14:textId="77777777" w:rsidTr="00120610">
        <w:trPr>
          <w:trHeight w:val="223"/>
        </w:trPr>
        <w:tc>
          <w:tcPr>
            <w:tcW w:w="988" w:type="dxa"/>
          </w:tcPr>
          <w:p w14:paraId="34188208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4EBC22EB" w14:textId="2B412C5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DRB1</w:t>
            </w:r>
          </w:p>
        </w:tc>
        <w:tc>
          <w:tcPr>
            <w:tcW w:w="988" w:type="dxa"/>
            <w:vAlign w:val="bottom"/>
          </w:tcPr>
          <w:p w14:paraId="7F3896B3" w14:textId="64C0AD10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38FA4A0A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74F72298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47F70D91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4" w:type="dxa"/>
            <w:noWrap/>
          </w:tcPr>
          <w:p w14:paraId="6BD04053" w14:textId="24C00604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3,*04,*05</w:t>
            </w:r>
          </w:p>
        </w:tc>
        <w:tc>
          <w:tcPr>
            <w:tcW w:w="1134" w:type="dxa"/>
            <w:noWrap/>
          </w:tcPr>
          <w:p w14:paraId="2F40A963" w14:textId="7FD8417E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8, *09, *10,*11,*12, *13, *14, *15, *103</w:t>
            </w:r>
          </w:p>
        </w:tc>
        <w:tc>
          <w:tcPr>
            <w:tcW w:w="922" w:type="dxa"/>
          </w:tcPr>
          <w:p w14:paraId="5EAF10E8" w14:textId="289A918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7D287B3B" w14:textId="4CCDBCC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150C764E" w14:textId="0BD05592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1A234928" w14:textId="526F80C1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vAlign w:val="center"/>
          </w:tcPr>
          <w:p w14:paraId="56BA4D8F" w14:textId="37D8511D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84</w:t>
            </w:r>
          </w:p>
        </w:tc>
        <w:tc>
          <w:tcPr>
            <w:tcW w:w="709" w:type="dxa"/>
            <w:vAlign w:val="center"/>
          </w:tcPr>
          <w:p w14:paraId="443E5279" w14:textId="7A598CC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62</w:t>
            </w:r>
          </w:p>
        </w:tc>
        <w:tc>
          <w:tcPr>
            <w:tcW w:w="1511" w:type="dxa"/>
            <w:vAlign w:val="center"/>
          </w:tcPr>
          <w:p w14:paraId="25EEB889" w14:textId="587BE42D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1" w:type="dxa"/>
            <w:vAlign w:val="center"/>
          </w:tcPr>
          <w:p w14:paraId="522A2BAC" w14:textId="23ED64D9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36DA3F66" w14:textId="65428BC8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7E6CE33D" w14:textId="77777777" w:rsidTr="00120610">
        <w:trPr>
          <w:trHeight w:val="223"/>
        </w:trPr>
        <w:tc>
          <w:tcPr>
            <w:tcW w:w="988" w:type="dxa"/>
          </w:tcPr>
          <w:p w14:paraId="30FEDE04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8" w:type="dxa"/>
            <w:vAlign w:val="bottom"/>
          </w:tcPr>
          <w:p w14:paraId="0612A150" w14:textId="22945EA0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13C33C87" w14:textId="6DEC096F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, *03, *11, *24, *25, *26, *29, *30,  *31, *33, *34, *36, *43, *66, *68, *69, *74, *80</w:t>
            </w:r>
          </w:p>
        </w:tc>
        <w:tc>
          <w:tcPr>
            <w:tcW w:w="1134" w:type="dxa"/>
            <w:noWrap/>
            <w:vAlign w:val="center"/>
          </w:tcPr>
          <w:p w14:paraId="43F5BEF1" w14:textId="1EE4B357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7, *13, *18, *27, *35, *37, *41, *42, *49, *51, *52, *53, *54, *55, *56, *57, *58, *59, *67, *73, *78, *81, *82</w:t>
            </w:r>
          </w:p>
        </w:tc>
        <w:tc>
          <w:tcPr>
            <w:tcW w:w="1134" w:type="dxa"/>
            <w:noWrap/>
          </w:tcPr>
          <w:p w14:paraId="45AAEA5C" w14:textId="1B166118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3</w:t>
            </w:r>
          </w:p>
        </w:tc>
        <w:tc>
          <w:tcPr>
            <w:tcW w:w="1064" w:type="dxa"/>
            <w:noWrap/>
          </w:tcPr>
          <w:p w14:paraId="48ED97D9" w14:textId="449796AE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3,*04,*05</w:t>
            </w:r>
          </w:p>
        </w:tc>
        <w:tc>
          <w:tcPr>
            <w:tcW w:w="1134" w:type="dxa"/>
            <w:noWrap/>
          </w:tcPr>
          <w:p w14:paraId="5DE74429" w14:textId="067C7D90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8, *09, *10, *13, *14, *103</w:t>
            </w:r>
          </w:p>
        </w:tc>
        <w:tc>
          <w:tcPr>
            <w:tcW w:w="922" w:type="dxa"/>
          </w:tcPr>
          <w:p w14:paraId="12BF8B58" w14:textId="70E9A373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702FE86B" w14:textId="4E305E13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0D58436E" w14:textId="3095DCF0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1DC45FC8" w14:textId="3287EE1A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119B4025" w14:textId="23C6228E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BF87FAC" w14:textId="0328638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57468DC0" w14:textId="7777777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48B8D54B" w14:textId="71CB17CC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75DB7037" w14:textId="6311877F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4886" w14:paraId="0362EF4B" w14:textId="77777777" w:rsidTr="00C74886">
        <w:trPr>
          <w:trHeight w:val="223"/>
        </w:trPr>
        <w:tc>
          <w:tcPr>
            <w:tcW w:w="988" w:type="dxa"/>
          </w:tcPr>
          <w:p w14:paraId="4F3B22A7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3242E197" w14:textId="2AAD3ABC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B1</w:t>
            </w:r>
          </w:p>
        </w:tc>
        <w:tc>
          <w:tcPr>
            <w:tcW w:w="988" w:type="dxa"/>
            <w:vAlign w:val="bottom"/>
          </w:tcPr>
          <w:p w14:paraId="48926339" w14:textId="3C981AA4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32F55ADF" w14:textId="062828C1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, *03, *11, *24, *25, *26, *29, *30,  *31, *33, *34, *36, *43, *66, *68, *69, *74, *80</w:t>
            </w:r>
          </w:p>
        </w:tc>
        <w:tc>
          <w:tcPr>
            <w:tcW w:w="1134" w:type="dxa"/>
            <w:noWrap/>
            <w:vAlign w:val="center"/>
          </w:tcPr>
          <w:p w14:paraId="09ABFCB3" w14:textId="78FD0842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7, *13, *18, *27, *35, *37, *41, *42, *49, *51, *52, *53, *54, *55, *56, *57, *58, *59, *67, *73, *78, *81, *82</w:t>
            </w:r>
          </w:p>
        </w:tc>
        <w:tc>
          <w:tcPr>
            <w:tcW w:w="1134" w:type="dxa"/>
            <w:noWrap/>
            <w:vAlign w:val="center"/>
          </w:tcPr>
          <w:p w14:paraId="260A10C8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</w:tcPr>
          <w:p w14:paraId="6B329382" w14:textId="51FDAE00" w:rsidR="00C74886" w:rsidRDefault="00C74886" w:rsidP="00C7488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2,*03,*04,*05</w:t>
            </w:r>
          </w:p>
        </w:tc>
        <w:tc>
          <w:tcPr>
            <w:tcW w:w="1134" w:type="dxa"/>
            <w:noWrap/>
          </w:tcPr>
          <w:p w14:paraId="0E51CDAD" w14:textId="0C0904D4" w:rsidR="00C74886" w:rsidRDefault="00C74886" w:rsidP="00C7488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8, *09, *10, *13, *14, *103</w:t>
            </w:r>
          </w:p>
        </w:tc>
        <w:tc>
          <w:tcPr>
            <w:tcW w:w="922" w:type="dxa"/>
          </w:tcPr>
          <w:p w14:paraId="734C2B9A" w14:textId="510AEFCA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4C31B745" w14:textId="2B9DE9C2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2A50A384" w14:textId="641D74FE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729DC36F" w14:textId="3F7EDF86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295F7A47" w14:textId="0151FB57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EE2C07F" w14:textId="4123F30D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6BFFA5A5" w14:textId="1B30074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49829F28" w14:textId="1C93EDA9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50" w:type="dxa"/>
            <w:vAlign w:val="center"/>
          </w:tcPr>
          <w:p w14:paraId="332090E2" w14:textId="72112F14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C74886" w14:paraId="1B1B0CCA" w14:textId="77777777" w:rsidTr="00120610">
        <w:trPr>
          <w:trHeight w:val="223"/>
        </w:trPr>
        <w:tc>
          <w:tcPr>
            <w:tcW w:w="988" w:type="dxa"/>
          </w:tcPr>
          <w:p w14:paraId="52B2FE82" w14:textId="77777777" w:rsidR="00C74886" w:rsidRDefault="00C74886" w:rsidP="007D2F0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QA1</w:t>
            </w:r>
          </w:p>
          <w:p w14:paraId="7116F5B6" w14:textId="37DAB49E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RB1</w:t>
            </w:r>
          </w:p>
        </w:tc>
        <w:tc>
          <w:tcPr>
            <w:tcW w:w="988" w:type="dxa"/>
            <w:vAlign w:val="bottom"/>
          </w:tcPr>
          <w:p w14:paraId="591C4AB8" w14:textId="4AD539CB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2D6B555A" w14:textId="4747A3EA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2, *03, *11, *24, *25, *26, *29, *30,  *31, *33, *34, *36, *43, *66, *68, *69, *74, *80</w:t>
            </w:r>
          </w:p>
        </w:tc>
        <w:tc>
          <w:tcPr>
            <w:tcW w:w="1134" w:type="dxa"/>
            <w:noWrap/>
            <w:vAlign w:val="center"/>
          </w:tcPr>
          <w:p w14:paraId="09B635BD" w14:textId="0E468642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7, *13, *18, *27, *35, *37, *41, *42, *49, *51, *52, *53, *54, *55, *56, *57, *58, *59, *67, *73, *78, *81, *82</w:t>
            </w:r>
          </w:p>
        </w:tc>
        <w:tc>
          <w:tcPr>
            <w:tcW w:w="1134" w:type="dxa"/>
            <w:noWrap/>
            <w:vAlign w:val="center"/>
          </w:tcPr>
          <w:p w14:paraId="2E38578C" w14:textId="77777777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noWrap/>
          </w:tcPr>
          <w:p w14:paraId="42835F11" w14:textId="7BBA3496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3,*04,*05</w:t>
            </w:r>
          </w:p>
        </w:tc>
        <w:tc>
          <w:tcPr>
            <w:tcW w:w="1134" w:type="dxa"/>
            <w:noWrap/>
          </w:tcPr>
          <w:p w14:paraId="44E2D469" w14:textId="31805960" w:rsidR="00C74886" w:rsidRDefault="00C74886" w:rsidP="009F333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, *04, *07, *08, *09, *10,*11,*12, *13, *14, *15, *103</w:t>
            </w:r>
          </w:p>
        </w:tc>
        <w:tc>
          <w:tcPr>
            <w:tcW w:w="922" w:type="dxa"/>
          </w:tcPr>
          <w:p w14:paraId="4CFB93B0" w14:textId="23F18D85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</w:tcPr>
          <w:p w14:paraId="6A5DB514" w14:textId="04CEF266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01 (DR53)</w:t>
            </w:r>
          </w:p>
        </w:tc>
        <w:tc>
          <w:tcPr>
            <w:tcW w:w="850" w:type="dxa"/>
          </w:tcPr>
          <w:p w14:paraId="27F8C0EB" w14:textId="1235E6A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0D0DCC7E" w14:textId="38DF80D2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656ABE6F" w14:textId="715DC96F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B189F29" w14:textId="36059CAA" w:rsidR="00C74886" w:rsidRPr="00C67823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782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1" w:type="dxa"/>
            <w:vAlign w:val="center"/>
          </w:tcPr>
          <w:p w14:paraId="0A9EC4E2" w14:textId="1057EA9F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41" w:type="dxa"/>
            <w:vAlign w:val="center"/>
          </w:tcPr>
          <w:p w14:paraId="07F3D58A" w14:textId="01ACC3DA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50" w:type="dxa"/>
            <w:vAlign w:val="center"/>
          </w:tcPr>
          <w:p w14:paraId="3053D4E4" w14:textId="5BE222F0" w:rsidR="00C74886" w:rsidRDefault="00C74886" w:rsidP="009F333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</w:tbl>
    <w:p w14:paraId="3256A5B4" w14:textId="77777777" w:rsidR="00546B38" w:rsidRDefault="00546B38"/>
    <w:p w14:paraId="411FBEAF" w14:textId="77777777" w:rsidR="00546B38" w:rsidRDefault="00546B38"/>
    <w:sectPr w:rsidR="00546B38" w:rsidSect="00C74886">
      <w:pgSz w:w="16840" w:h="11900" w:orient="landscape"/>
      <w:pgMar w:top="1418" w:right="301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B38"/>
    <w:rsid w:val="00101839"/>
    <w:rsid w:val="00120610"/>
    <w:rsid w:val="00266088"/>
    <w:rsid w:val="00301520"/>
    <w:rsid w:val="003737B6"/>
    <w:rsid w:val="003C50F9"/>
    <w:rsid w:val="004D40F5"/>
    <w:rsid w:val="004F4D6D"/>
    <w:rsid w:val="00546B38"/>
    <w:rsid w:val="006101A2"/>
    <w:rsid w:val="00677518"/>
    <w:rsid w:val="00700F35"/>
    <w:rsid w:val="00775C7F"/>
    <w:rsid w:val="007B4930"/>
    <w:rsid w:val="007E061C"/>
    <w:rsid w:val="008C55C1"/>
    <w:rsid w:val="009077CF"/>
    <w:rsid w:val="009B4A29"/>
    <w:rsid w:val="00AF5A3B"/>
    <w:rsid w:val="00C54046"/>
    <w:rsid w:val="00C67823"/>
    <w:rsid w:val="00C74886"/>
    <w:rsid w:val="00C74DA1"/>
    <w:rsid w:val="00CF0FD5"/>
    <w:rsid w:val="00DC426A"/>
    <w:rsid w:val="00E721B7"/>
    <w:rsid w:val="00F1018E"/>
    <w:rsid w:val="00F66BC0"/>
    <w:rsid w:val="00FE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A2D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546B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2.DOCX</DocumentId>
    <TitleName xmlns="704a7b38-8c06-4b2c-af96-8740703342bb">Table 2.DOCX</TitleName>
  </documentManagement>
</p:properties>
</file>

<file path=customXml/itemProps1.xml><?xml version="1.0" encoding="utf-8"?>
<ds:datastoreItem xmlns:ds="http://schemas.openxmlformats.org/officeDocument/2006/customXml" ds:itemID="{3B569136-C926-436D-8437-4D0F6522586F}"/>
</file>

<file path=customXml/itemProps2.xml><?xml version="1.0" encoding="utf-8"?>
<ds:datastoreItem xmlns:ds="http://schemas.openxmlformats.org/officeDocument/2006/customXml" ds:itemID="{BFE9C763-A754-4E1A-91CC-B167F8474ED7}"/>
</file>

<file path=customXml/itemProps3.xml><?xml version="1.0" encoding="utf-8"?>
<ds:datastoreItem xmlns:ds="http://schemas.openxmlformats.org/officeDocument/2006/customXml" ds:itemID="{3A4D871F-AF8C-466D-8A07-A06FBC40C4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6</Pages>
  <Words>689</Words>
  <Characters>3791</Characters>
  <Application>Microsoft Macintosh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6</cp:revision>
  <dcterms:created xsi:type="dcterms:W3CDTF">2017-04-06T07:13:00Z</dcterms:created>
  <dcterms:modified xsi:type="dcterms:W3CDTF">2017-04-0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